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4820"/>
        <w:gridCol w:w="1700"/>
      </w:tblGrid>
      <w:tr w:rsidR="000813E1" w:rsidRPr="006E3B6C" w14:paraId="28A3BF6D" w14:textId="77777777" w:rsidTr="005A2053">
        <w:trPr>
          <w:jc w:val="center"/>
        </w:trP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75CD698" w14:textId="51918573" w:rsidR="009A6ADD" w:rsidDel="005901F2" w:rsidRDefault="005901F2" w:rsidP="009A6ADD">
            <w:pPr>
              <w:rPr>
                <w:del w:id="0" w:author="C Gheorghe" w:date="2025-06-25T14:32:00Z" w16du:dateUtc="2025-06-25T11:32:00Z"/>
                <w:b/>
                <w:bCs/>
              </w:rPr>
            </w:pPr>
            <w:ins w:id="1" w:author="C Gheorghe" w:date="2025-06-25T14:32:00Z" w16du:dateUtc="2025-06-25T11:32:00Z">
              <w:r w:rsidRPr="005901F2">
                <w:rPr>
                  <w:b/>
                  <w:bCs/>
                </w:rPr>
                <w:t>S1 Appendix. List of analyzed companies and corresponding symbols.</w:t>
              </w:r>
            </w:ins>
            <w:del w:id="2" w:author="C Gheorghe" w:date="2025-06-25T14:32:00Z" w16du:dateUtc="2025-06-25T11:32:00Z">
              <w:r w:rsidR="000813E1" w:rsidRPr="006E3B6C" w:rsidDel="005901F2">
                <w:rPr>
                  <w:b/>
                  <w:bCs/>
                </w:rPr>
                <w:delText>APPENDIX 1</w:delText>
              </w:r>
              <w:r w:rsidR="006E3B6C" w:rsidRPr="006E3B6C" w:rsidDel="005901F2">
                <w:rPr>
                  <w:b/>
                  <w:bCs/>
                </w:rPr>
                <w:delText xml:space="preserve"> </w:delText>
              </w:r>
              <w:r w:rsidR="00FF1250" w:rsidRPr="006E3B6C" w:rsidDel="005901F2">
                <w:rPr>
                  <w:b/>
                  <w:bCs/>
                  <w:color w:val="000000"/>
                </w:rPr>
                <w:delText xml:space="preserve">List of </w:delText>
              </w:r>
              <w:r w:rsidR="00BC0813" w:rsidRPr="006E3B6C" w:rsidDel="005901F2">
                <w:rPr>
                  <w:b/>
                  <w:bCs/>
                  <w:color w:val="000000"/>
                </w:rPr>
                <w:delText>analyzed companies and corresponding symbols</w:delText>
              </w:r>
            </w:del>
          </w:p>
          <w:p w14:paraId="1E78CDDC" w14:textId="77777777" w:rsidR="005901F2" w:rsidRPr="006E3B6C" w:rsidRDefault="005901F2" w:rsidP="009A6ADD">
            <w:pPr>
              <w:rPr>
                <w:ins w:id="3" w:author="C Gheorghe" w:date="2025-06-25T14:32:00Z" w16du:dateUtc="2025-06-25T11:32:00Z"/>
                <w:b/>
                <w:bCs/>
                <w:color w:val="000000"/>
              </w:rPr>
            </w:pPr>
          </w:p>
          <w:p w14:paraId="49AA62F9" w14:textId="0F3125D4" w:rsidR="00FF1250" w:rsidRPr="006E3B6C" w:rsidRDefault="00FF1250" w:rsidP="009A6ADD">
            <w:pPr>
              <w:rPr>
                <w:b/>
                <w:bCs/>
                <w:color w:val="000000"/>
              </w:rPr>
            </w:pPr>
          </w:p>
        </w:tc>
      </w:tr>
      <w:tr w:rsidR="000813E1" w:rsidRPr="006E3B6C" w14:paraId="52AB75C2" w14:textId="77777777" w:rsidTr="005A2053">
        <w:trPr>
          <w:jc w:val="center"/>
        </w:trPr>
        <w:tc>
          <w:tcPr>
            <w:tcW w:w="2830" w:type="dxa"/>
            <w:vAlign w:val="center"/>
          </w:tcPr>
          <w:p w14:paraId="2CF391B0" w14:textId="08516B83" w:rsidR="000813E1" w:rsidRPr="006E3B6C" w:rsidRDefault="000813E1" w:rsidP="005A2053">
            <w:pPr>
              <w:jc w:val="center"/>
              <w:rPr>
                <w:b/>
                <w:bCs/>
              </w:rPr>
            </w:pPr>
            <w:r w:rsidRPr="006E3B6C">
              <w:rPr>
                <w:b/>
                <w:bCs/>
              </w:rPr>
              <w:t xml:space="preserve">Industry </w:t>
            </w:r>
            <w:r w:rsidR="00B347D2">
              <w:rPr>
                <w:b/>
                <w:bCs/>
              </w:rPr>
              <w:t>f</w:t>
            </w:r>
            <w:r w:rsidRPr="006E3B6C">
              <w:rPr>
                <w:b/>
                <w:bCs/>
              </w:rPr>
              <w:t>ocus</w:t>
            </w:r>
          </w:p>
        </w:tc>
        <w:tc>
          <w:tcPr>
            <w:tcW w:w="4820" w:type="dxa"/>
            <w:vAlign w:val="center"/>
          </w:tcPr>
          <w:p w14:paraId="1728E5A8" w14:textId="77777777" w:rsidR="000813E1" w:rsidRPr="006E3B6C" w:rsidRDefault="000813E1" w:rsidP="005A2053">
            <w:pPr>
              <w:jc w:val="center"/>
            </w:pPr>
            <w:r w:rsidRPr="006E3B6C">
              <w:rPr>
                <w:b/>
                <w:bCs/>
                <w:color w:val="000000"/>
              </w:rPr>
              <w:t>Company</w:t>
            </w:r>
          </w:p>
        </w:tc>
        <w:tc>
          <w:tcPr>
            <w:tcW w:w="1700" w:type="dxa"/>
            <w:vAlign w:val="center"/>
          </w:tcPr>
          <w:p w14:paraId="16FF13E8" w14:textId="77777777" w:rsidR="000813E1" w:rsidRPr="006E3B6C" w:rsidRDefault="000813E1" w:rsidP="005A2053">
            <w:pPr>
              <w:jc w:val="center"/>
            </w:pPr>
            <w:r w:rsidRPr="006E3B6C">
              <w:rPr>
                <w:b/>
                <w:bCs/>
                <w:color w:val="000000"/>
              </w:rPr>
              <w:t>Symbol</w:t>
            </w:r>
          </w:p>
        </w:tc>
      </w:tr>
      <w:tr w:rsidR="000813E1" w:rsidRPr="006E3B6C" w14:paraId="6D7EFF6F" w14:textId="77777777" w:rsidTr="005A2053">
        <w:trPr>
          <w:jc w:val="center"/>
        </w:trPr>
        <w:tc>
          <w:tcPr>
            <w:tcW w:w="2830" w:type="dxa"/>
            <w:vMerge w:val="restart"/>
            <w:vAlign w:val="center"/>
          </w:tcPr>
          <w:p w14:paraId="16D18273" w14:textId="77777777" w:rsidR="000813E1" w:rsidRPr="006E3B6C" w:rsidRDefault="000813E1" w:rsidP="005A2053">
            <w:pPr>
              <w:jc w:val="center"/>
            </w:pPr>
            <w:r w:rsidRPr="006E3B6C">
              <w:t>Defense &amp; Aerospace</w:t>
            </w:r>
          </w:p>
        </w:tc>
        <w:tc>
          <w:tcPr>
            <w:tcW w:w="4820" w:type="dxa"/>
            <w:vAlign w:val="bottom"/>
          </w:tcPr>
          <w:p w14:paraId="7E8629A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Lockheed Martin Corporation </w:t>
            </w:r>
          </w:p>
        </w:tc>
        <w:tc>
          <w:tcPr>
            <w:tcW w:w="1700" w:type="dxa"/>
            <w:vAlign w:val="bottom"/>
          </w:tcPr>
          <w:p w14:paraId="7BF7D3A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LMT</w:t>
            </w:r>
          </w:p>
        </w:tc>
      </w:tr>
      <w:tr w:rsidR="000813E1" w:rsidRPr="006E3B6C" w14:paraId="22D231D4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C1A42D4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682A272" w14:textId="77777777" w:rsidR="000813E1" w:rsidRPr="006E3B6C" w:rsidRDefault="000813E1" w:rsidP="005A2053">
            <w:pPr>
              <w:jc w:val="both"/>
            </w:pPr>
            <w:proofErr w:type="spellStart"/>
            <w:r w:rsidRPr="006E3B6C">
              <w:rPr>
                <w:color w:val="000000"/>
              </w:rPr>
              <w:t>Rtx</w:t>
            </w:r>
            <w:proofErr w:type="spellEnd"/>
            <w:r w:rsidRPr="006E3B6C">
              <w:rPr>
                <w:color w:val="000000"/>
              </w:rPr>
              <w:t xml:space="preserve"> Corp </w:t>
            </w:r>
          </w:p>
        </w:tc>
        <w:tc>
          <w:tcPr>
            <w:tcW w:w="1700" w:type="dxa"/>
            <w:vAlign w:val="bottom"/>
          </w:tcPr>
          <w:p w14:paraId="6C9ECAA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RTX</w:t>
            </w:r>
          </w:p>
        </w:tc>
      </w:tr>
      <w:tr w:rsidR="000813E1" w:rsidRPr="006E3B6C" w14:paraId="3639499B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4CE69E7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DC1C59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Northrop Grumman Corporation </w:t>
            </w:r>
          </w:p>
        </w:tc>
        <w:tc>
          <w:tcPr>
            <w:tcW w:w="1700" w:type="dxa"/>
            <w:vAlign w:val="bottom"/>
          </w:tcPr>
          <w:p w14:paraId="7DC629A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NOC</w:t>
            </w:r>
          </w:p>
        </w:tc>
      </w:tr>
      <w:tr w:rsidR="000813E1" w:rsidRPr="006E3B6C" w14:paraId="03100B60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EC999E5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721D72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Boeing Co </w:t>
            </w:r>
          </w:p>
        </w:tc>
        <w:tc>
          <w:tcPr>
            <w:tcW w:w="1700" w:type="dxa"/>
            <w:vAlign w:val="bottom"/>
          </w:tcPr>
          <w:p w14:paraId="5848FC9E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BA</w:t>
            </w:r>
          </w:p>
        </w:tc>
      </w:tr>
      <w:tr w:rsidR="000813E1" w:rsidRPr="006E3B6C" w14:paraId="21CBB10E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9910A6A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C49424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General Dynamics Corporation </w:t>
            </w:r>
          </w:p>
        </w:tc>
        <w:tc>
          <w:tcPr>
            <w:tcW w:w="1700" w:type="dxa"/>
            <w:vAlign w:val="bottom"/>
          </w:tcPr>
          <w:p w14:paraId="517F758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GD</w:t>
            </w:r>
          </w:p>
        </w:tc>
      </w:tr>
      <w:tr w:rsidR="000813E1" w:rsidRPr="006E3B6C" w14:paraId="531F514B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E541BBD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BB8D73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BAE Systems PLC </w:t>
            </w:r>
          </w:p>
        </w:tc>
        <w:tc>
          <w:tcPr>
            <w:tcW w:w="1700" w:type="dxa"/>
            <w:vAlign w:val="bottom"/>
          </w:tcPr>
          <w:p w14:paraId="1D25EDC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BAES</w:t>
            </w:r>
          </w:p>
        </w:tc>
      </w:tr>
      <w:tr w:rsidR="000813E1" w:rsidRPr="006E3B6C" w14:paraId="23832CDC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37E82F5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772F39A" w14:textId="77777777" w:rsidR="000813E1" w:rsidRPr="006E3B6C" w:rsidRDefault="000813E1" w:rsidP="005A2053">
            <w:pPr>
              <w:jc w:val="both"/>
            </w:pPr>
            <w:proofErr w:type="spellStart"/>
            <w:r w:rsidRPr="006E3B6C">
              <w:rPr>
                <w:color w:val="000000"/>
              </w:rPr>
              <w:t>AviChina</w:t>
            </w:r>
            <w:proofErr w:type="spellEnd"/>
            <w:r w:rsidRPr="006E3B6C">
              <w:rPr>
                <w:color w:val="000000"/>
              </w:rPr>
              <w:t xml:space="preserve"> Industry &amp; Technology Co Ltd </w:t>
            </w:r>
          </w:p>
        </w:tc>
        <w:tc>
          <w:tcPr>
            <w:tcW w:w="1700" w:type="dxa"/>
            <w:vAlign w:val="bottom"/>
          </w:tcPr>
          <w:p w14:paraId="6FF84BDC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2357</w:t>
            </w:r>
          </w:p>
        </w:tc>
      </w:tr>
      <w:tr w:rsidR="000813E1" w:rsidRPr="006E3B6C" w14:paraId="518EEE45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A5CCA03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4BEC9F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L3Harris Technologies Inc </w:t>
            </w:r>
          </w:p>
        </w:tc>
        <w:tc>
          <w:tcPr>
            <w:tcW w:w="1700" w:type="dxa"/>
            <w:vAlign w:val="bottom"/>
          </w:tcPr>
          <w:p w14:paraId="3657637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LHX</w:t>
            </w:r>
          </w:p>
        </w:tc>
      </w:tr>
      <w:tr w:rsidR="000813E1" w:rsidRPr="006E3B6C" w14:paraId="7A7C753E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357AF72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5F29537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Airbus Group SE </w:t>
            </w:r>
          </w:p>
        </w:tc>
        <w:tc>
          <w:tcPr>
            <w:tcW w:w="1700" w:type="dxa"/>
            <w:vAlign w:val="bottom"/>
          </w:tcPr>
          <w:p w14:paraId="4653089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AIR</w:t>
            </w:r>
          </w:p>
        </w:tc>
      </w:tr>
      <w:tr w:rsidR="000813E1" w:rsidRPr="006E3B6C" w14:paraId="53E3E190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3AAD22C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B4DA53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Leonardo </w:t>
            </w:r>
            <w:proofErr w:type="spellStart"/>
            <w:r w:rsidRPr="006E3B6C">
              <w:rPr>
                <w:color w:val="000000"/>
              </w:rPr>
              <w:t>SpA</w:t>
            </w:r>
            <w:proofErr w:type="spellEnd"/>
            <w:r w:rsidRPr="006E3B6C">
              <w:rPr>
                <w:color w:val="000000"/>
              </w:rPr>
              <w:t xml:space="preserve"> </w:t>
            </w:r>
          </w:p>
        </w:tc>
        <w:tc>
          <w:tcPr>
            <w:tcW w:w="1700" w:type="dxa"/>
            <w:vAlign w:val="bottom"/>
          </w:tcPr>
          <w:p w14:paraId="0CC7466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LDOF</w:t>
            </w:r>
          </w:p>
        </w:tc>
      </w:tr>
      <w:tr w:rsidR="000813E1" w:rsidRPr="006E3B6C" w14:paraId="052A2135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851217C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B7E7987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Thales </w:t>
            </w:r>
          </w:p>
        </w:tc>
        <w:tc>
          <w:tcPr>
            <w:tcW w:w="1700" w:type="dxa"/>
            <w:vAlign w:val="bottom"/>
          </w:tcPr>
          <w:p w14:paraId="0E08DD9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TCFP</w:t>
            </w:r>
          </w:p>
        </w:tc>
      </w:tr>
      <w:tr w:rsidR="000813E1" w:rsidRPr="006E3B6C" w14:paraId="74839D86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C48B3F0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C2BD52E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Huntington Ingalls Industries Inc </w:t>
            </w:r>
          </w:p>
        </w:tc>
        <w:tc>
          <w:tcPr>
            <w:tcW w:w="1700" w:type="dxa"/>
            <w:vAlign w:val="bottom"/>
          </w:tcPr>
          <w:p w14:paraId="489E1B2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HII</w:t>
            </w:r>
          </w:p>
        </w:tc>
      </w:tr>
      <w:tr w:rsidR="000813E1" w:rsidRPr="006E3B6C" w14:paraId="46322AEE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83F0407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48A856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Leidos Holdings Inc </w:t>
            </w:r>
          </w:p>
        </w:tc>
        <w:tc>
          <w:tcPr>
            <w:tcW w:w="1700" w:type="dxa"/>
            <w:vAlign w:val="bottom"/>
          </w:tcPr>
          <w:p w14:paraId="712C291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LDOS</w:t>
            </w:r>
          </w:p>
        </w:tc>
      </w:tr>
      <w:tr w:rsidR="000813E1" w:rsidRPr="006E3B6C" w14:paraId="749C9761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0DA5CDCC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CD4BCB7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Booz Allen Hamilton Holding </w:t>
            </w:r>
          </w:p>
        </w:tc>
        <w:tc>
          <w:tcPr>
            <w:tcW w:w="1700" w:type="dxa"/>
            <w:vAlign w:val="bottom"/>
          </w:tcPr>
          <w:p w14:paraId="7858756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BAH</w:t>
            </w:r>
          </w:p>
        </w:tc>
      </w:tr>
      <w:tr w:rsidR="000813E1" w:rsidRPr="006E3B6C" w14:paraId="5CA12AEC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6684F7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ABD390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Rolls-Royce Holdings PLC </w:t>
            </w:r>
          </w:p>
        </w:tc>
        <w:tc>
          <w:tcPr>
            <w:tcW w:w="1700" w:type="dxa"/>
            <w:vAlign w:val="bottom"/>
          </w:tcPr>
          <w:p w14:paraId="2840E51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RR</w:t>
            </w:r>
          </w:p>
        </w:tc>
      </w:tr>
      <w:tr w:rsidR="000813E1" w:rsidRPr="006E3B6C" w14:paraId="3AEEE75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DF886D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259972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CACI International Inc </w:t>
            </w:r>
          </w:p>
        </w:tc>
        <w:tc>
          <w:tcPr>
            <w:tcW w:w="1700" w:type="dxa"/>
            <w:vAlign w:val="bottom"/>
          </w:tcPr>
          <w:p w14:paraId="3209BEF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CACI</w:t>
            </w:r>
          </w:p>
        </w:tc>
      </w:tr>
      <w:tr w:rsidR="000813E1" w:rsidRPr="006E3B6C" w14:paraId="072FF2BA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A2E9D05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94AB88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Rheinmetall AG </w:t>
            </w:r>
          </w:p>
        </w:tc>
        <w:tc>
          <w:tcPr>
            <w:tcW w:w="1700" w:type="dxa"/>
            <w:vAlign w:val="bottom"/>
          </w:tcPr>
          <w:p w14:paraId="7296330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RHMG</w:t>
            </w:r>
          </w:p>
        </w:tc>
      </w:tr>
      <w:tr w:rsidR="000813E1" w:rsidRPr="006E3B6C" w14:paraId="259EDAA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57F8DFB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976A9CE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Elbit Systems Ltd </w:t>
            </w:r>
          </w:p>
        </w:tc>
        <w:tc>
          <w:tcPr>
            <w:tcW w:w="1700" w:type="dxa"/>
            <w:vAlign w:val="bottom"/>
          </w:tcPr>
          <w:p w14:paraId="785D129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ESLT</w:t>
            </w:r>
          </w:p>
        </w:tc>
      </w:tr>
      <w:tr w:rsidR="000813E1" w:rsidRPr="006E3B6C" w14:paraId="6AD2CC02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A375AE3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8A699F9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Honeywell International Inc </w:t>
            </w:r>
          </w:p>
        </w:tc>
        <w:tc>
          <w:tcPr>
            <w:tcW w:w="1700" w:type="dxa"/>
            <w:vAlign w:val="bottom"/>
          </w:tcPr>
          <w:p w14:paraId="4A6DA15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HON</w:t>
            </w:r>
          </w:p>
        </w:tc>
      </w:tr>
      <w:tr w:rsidR="000813E1" w:rsidRPr="006E3B6C" w14:paraId="7D97BDA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3E96748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C2C070E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GE Aerospace </w:t>
            </w:r>
          </w:p>
        </w:tc>
        <w:tc>
          <w:tcPr>
            <w:tcW w:w="1700" w:type="dxa"/>
            <w:vAlign w:val="bottom"/>
          </w:tcPr>
          <w:p w14:paraId="60176C0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GE</w:t>
            </w:r>
          </w:p>
        </w:tc>
      </w:tr>
      <w:tr w:rsidR="000813E1" w:rsidRPr="006E3B6C" w14:paraId="40331EC7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154891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31BF8C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afran SA </w:t>
            </w:r>
          </w:p>
        </w:tc>
        <w:tc>
          <w:tcPr>
            <w:tcW w:w="1700" w:type="dxa"/>
            <w:vAlign w:val="bottom"/>
          </w:tcPr>
          <w:p w14:paraId="432366F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SAF</w:t>
            </w:r>
          </w:p>
        </w:tc>
      </w:tr>
      <w:tr w:rsidR="000813E1" w:rsidRPr="006E3B6C" w14:paraId="3216A3C7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04307F7B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397343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AAB AB ser. B </w:t>
            </w:r>
          </w:p>
        </w:tc>
        <w:tc>
          <w:tcPr>
            <w:tcW w:w="1700" w:type="dxa"/>
            <w:vAlign w:val="bottom"/>
          </w:tcPr>
          <w:p w14:paraId="6ABB64C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SAABBs</w:t>
            </w:r>
          </w:p>
        </w:tc>
      </w:tr>
      <w:tr w:rsidR="000813E1" w:rsidRPr="006E3B6C" w14:paraId="2FC57658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995CF94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34922C6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KBR Inc </w:t>
            </w:r>
          </w:p>
        </w:tc>
        <w:tc>
          <w:tcPr>
            <w:tcW w:w="1700" w:type="dxa"/>
            <w:vAlign w:val="bottom"/>
          </w:tcPr>
          <w:p w14:paraId="57C8071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KBR</w:t>
            </w:r>
          </w:p>
        </w:tc>
      </w:tr>
      <w:tr w:rsidR="000813E1" w:rsidRPr="006E3B6C" w14:paraId="00580045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559D82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2C5FCE7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Babcock International Group PLC </w:t>
            </w:r>
          </w:p>
        </w:tc>
        <w:tc>
          <w:tcPr>
            <w:tcW w:w="1700" w:type="dxa"/>
            <w:vAlign w:val="bottom"/>
          </w:tcPr>
          <w:p w14:paraId="2083EE4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BAB</w:t>
            </w:r>
          </w:p>
        </w:tc>
      </w:tr>
      <w:tr w:rsidR="000813E1" w:rsidRPr="006E3B6C" w14:paraId="11B4CCA1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B0F0393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A08F43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Mitsubishi Heavy Industries, Ltd. </w:t>
            </w:r>
          </w:p>
        </w:tc>
        <w:tc>
          <w:tcPr>
            <w:tcW w:w="1700" w:type="dxa"/>
            <w:vAlign w:val="bottom"/>
          </w:tcPr>
          <w:p w14:paraId="648D099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7011</w:t>
            </w:r>
          </w:p>
        </w:tc>
      </w:tr>
      <w:tr w:rsidR="000813E1" w:rsidRPr="006E3B6C" w14:paraId="36ED4BFF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01B04DE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796A45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cience Applications International Corp </w:t>
            </w:r>
          </w:p>
        </w:tc>
        <w:tc>
          <w:tcPr>
            <w:tcW w:w="1700" w:type="dxa"/>
            <w:vAlign w:val="bottom"/>
          </w:tcPr>
          <w:p w14:paraId="392AB84E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SAIC</w:t>
            </w:r>
          </w:p>
        </w:tc>
      </w:tr>
      <w:tr w:rsidR="000813E1" w:rsidRPr="006E3B6C" w14:paraId="64C88B36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889504D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6DA6B9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Dassault Aviation SA </w:t>
            </w:r>
          </w:p>
        </w:tc>
        <w:tc>
          <w:tcPr>
            <w:tcW w:w="1700" w:type="dxa"/>
            <w:vAlign w:val="bottom"/>
          </w:tcPr>
          <w:p w14:paraId="145D9277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AM</w:t>
            </w:r>
          </w:p>
        </w:tc>
      </w:tr>
      <w:tr w:rsidR="000813E1" w:rsidRPr="006E3B6C" w14:paraId="2D69A684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C91885B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62900E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Textron Inc </w:t>
            </w:r>
          </w:p>
        </w:tc>
        <w:tc>
          <w:tcPr>
            <w:tcW w:w="1700" w:type="dxa"/>
            <w:vAlign w:val="bottom"/>
          </w:tcPr>
          <w:p w14:paraId="1E152CF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TXT</w:t>
            </w:r>
          </w:p>
        </w:tc>
      </w:tr>
      <w:tr w:rsidR="000813E1" w:rsidRPr="006E3B6C" w14:paraId="42A216C0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925D9B0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C1D169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Parker-Hannifin Corporation </w:t>
            </w:r>
          </w:p>
        </w:tc>
        <w:tc>
          <w:tcPr>
            <w:tcW w:w="1700" w:type="dxa"/>
            <w:vAlign w:val="bottom"/>
          </w:tcPr>
          <w:p w14:paraId="12F7AC8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PH</w:t>
            </w:r>
          </w:p>
        </w:tc>
      </w:tr>
      <w:tr w:rsidR="000813E1" w:rsidRPr="006E3B6C" w14:paraId="787C39B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F4F9293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AB6EE8B" w14:textId="77777777" w:rsidR="000813E1" w:rsidRPr="006E3B6C" w:rsidRDefault="000813E1" w:rsidP="005A2053">
            <w:pPr>
              <w:jc w:val="both"/>
            </w:pPr>
            <w:proofErr w:type="spellStart"/>
            <w:r w:rsidRPr="006E3B6C">
              <w:rPr>
                <w:color w:val="000000"/>
              </w:rPr>
              <w:t>Transdigm</w:t>
            </w:r>
            <w:proofErr w:type="spellEnd"/>
            <w:r w:rsidRPr="006E3B6C">
              <w:rPr>
                <w:color w:val="000000"/>
              </w:rPr>
              <w:t xml:space="preserve"> Group Incorporated </w:t>
            </w:r>
          </w:p>
        </w:tc>
        <w:tc>
          <w:tcPr>
            <w:tcW w:w="1700" w:type="dxa"/>
            <w:vAlign w:val="bottom"/>
          </w:tcPr>
          <w:p w14:paraId="26E9F58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TDG</w:t>
            </w:r>
          </w:p>
        </w:tc>
      </w:tr>
      <w:tr w:rsidR="000813E1" w:rsidRPr="006E3B6C" w14:paraId="1D99681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0C00CBB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2B5528C" w14:textId="77777777" w:rsidR="000813E1" w:rsidRPr="006E3B6C" w:rsidRDefault="000813E1" w:rsidP="005A2053">
            <w:pPr>
              <w:jc w:val="both"/>
            </w:pPr>
            <w:proofErr w:type="spellStart"/>
            <w:r w:rsidRPr="006E3B6C">
              <w:rPr>
                <w:color w:val="000000"/>
              </w:rPr>
              <w:t>Aselsan</w:t>
            </w:r>
            <w:proofErr w:type="spellEnd"/>
            <w:r w:rsidRPr="006E3B6C">
              <w:rPr>
                <w:color w:val="000000"/>
              </w:rPr>
              <w:t xml:space="preserve"> Elektronik Sanayi </w:t>
            </w:r>
            <w:proofErr w:type="spellStart"/>
            <w:r w:rsidRPr="006E3B6C">
              <w:rPr>
                <w:color w:val="000000"/>
              </w:rPr>
              <w:t>ve</w:t>
            </w:r>
            <w:proofErr w:type="spellEnd"/>
            <w:r w:rsidRPr="006E3B6C">
              <w:rPr>
                <w:color w:val="000000"/>
              </w:rPr>
              <w:t xml:space="preserve"> Ticaret AS </w:t>
            </w:r>
          </w:p>
        </w:tc>
        <w:tc>
          <w:tcPr>
            <w:tcW w:w="1700" w:type="dxa"/>
            <w:vAlign w:val="bottom"/>
          </w:tcPr>
          <w:p w14:paraId="312CC54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ASELS</w:t>
            </w:r>
          </w:p>
        </w:tc>
      </w:tr>
      <w:tr w:rsidR="000813E1" w:rsidRPr="006E3B6C" w14:paraId="1E98ED8A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13B541C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C16858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Jacobs Engineering Group Inc </w:t>
            </w:r>
          </w:p>
        </w:tc>
        <w:tc>
          <w:tcPr>
            <w:tcW w:w="1700" w:type="dxa"/>
            <w:vAlign w:val="bottom"/>
          </w:tcPr>
          <w:p w14:paraId="070D26D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J</w:t>
            </w:r>
          </w:p>
        </w:tc>
      </w:tr>
      <w:tr w:rsidR="000813E1" w:rsidRPr="006E3B6C" w14:paraId="054252CA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BDD8745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C9B4E7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Korea </w:t>
            </w:r>
            <w:proofErr w:type="spellStart"/>
            <w:r w:rsidRPr="006E3B6C">
              <w:rPr>
                <w:color w:val="000000"/>
              </w:rPr>
              <w:t>Aerospac</w:t>
            </w:r>
            <w:proofErr w:type="spellEnd"/>
            <w:r w:rsidRPr="006E3B6C">
              <w:rPr>
                <w:color w:val="000000"/>
              </w:rPr>
              <w:t xml:space="preserve"> </w:t>
            </w:r>
          </w:p>
        </w:tc>
        <w:tc>
          <w:tcPr>
            <w:tcW w:w="1700" w:type="dxa"/>
            <w:vAlign w:val="bottom"/>
          </w:tcPr>
          <w:p w14:paraId="5D1EE4F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047810</w:t>
            </w:r>
          </w:p>
        </w:tc>
      </w:tr>
      <w:tr w:rsidR="000813E1" w:rsidRPr="006E3B6C" w14:paraId="2BB0CB1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C6EC34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04782D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erco Group </w:t>
            </w:r>
          </w:p>
        </w:tc>
        <w:tc>
          <w:tcPr>
            <w:tcW w:w="1700" w:type="dxa"/>
            <w:vAlign w:val="bottom"/>
          </w:tcPr>
          <w:p w14:paraId="727272F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SRP</w:t>
            </w:r>
          </w:p>
        </w:tc>
      </w:tr>
      <w:tr w:rsidR="000813E1" w:rsidRPr="006E3B6C" w14:paraId="09861AFF" w14:textId="77777777" w:rsidTr="005A2053">
        <w:trPr>
          <w:jc w:val="center"/>
        </w:trPr>
        <w:tc>
          <w:tcPr>
            <w:tcW w:w="2830" w:type="dxa"/>
            <w:vMerge/>
            <w:tcBorders>
              <w:bottom w:val="nil"/>
            </w:tcBorders>
            <w:vAlign w:val="center"/>
          </w:tcPr>
          <w:p w14:paraId="386CF48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6ED7C1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ingapore Tech Engineering Ltd </w:t>
            </w:r>
          </w:p>
        </w:tc>
        <w:tc>
          <w:tcPr>
            <w:tcW w:w="1700" w:type="dxa"/>
            <w:vAlign w:val="bottom"/>
          </w:tcPr>
          <w:p w14:paraId="1FBF50A9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STEG</w:t>
            </w:r>
          </w:p>
        </w:tc>
      </w:tr>
      <w:tr w:rsidR="000813E1" w:rsidRPr="006E3B6C" w14:paraId="79EEF91F" w14:textId="77777777" w:rsidTr="005A2053">
        <w:trPr>
          <w:jc w:val="center"/>
        </w:trPr>
        <w:tc>
          <w:tcPr>
            <w:tcW w:w="2830" w:type="dxa"/>
            <w:vMerge w:val="restart"/>
            <w:tcBorders>
              <w:top w:val="nil"/>
            </w:tcBorders>
            <w:vAlign w:val="center"/>
          </w:tcPr>
          <w:p w14:paraId="78C65391" w14:textId="77777777" w:rsidR="000813E1" w:rsidRPr="006E3B6C" w:rsidRDefault="000813E1" w:rsidP="005A2053"/>
        </w:tc>
        <w:tc>
          <w:tcPr>
            <w:tcW w:w="4820" w:type="dxa"/>
            <w:vAlign w:val="bottom"/>
          </w:tcPr>
          <w:p w14:paraId="6B80E4F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Teledyne Technologies Incorporated </w:t>
            </w:r>
          </w:p>
        </w:tc>
        <w:tc>
          <w:tcPr>
            <w:tcW w:w="1700" w:type="dxa"/>
            <w:vAlign w:val="bottom"/>
          </w:tcPr>
          <w:p w14:paraId="4ADC211C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TDY</w:t>
            </w:r>
          </w:p>
        </w:tc>
      </w:tr>
      <w:tr w:rsidR="000813E1" w:rsidRPr="006E3B6C" w14:paraId="45C884EC" w14:textId="77777777" w:rsidTr="005A2053">
        <w:trPr>
          <w:jc w:val="center"/>
        </w:trPr>
        <w:tc>
          <w:tcPr>
            <w:tcW w:w="2830" w:type="dxa"/>
            <w:vMerge/>
            <w:tcBorders>
              <w:top w:val="single" w:sz="4" w:space="0" w:color="auto"/>
            </w:tcBorders>
            <w:vAlign w:val="center"/>
          </w:tcPr>
          <w:p w14:paraId="5FD8252D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217266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Oshkosh Corporation </w:t>
            </w:r>
          </w:p>
        </w:tc>
        <w:tc>
          <w:tcPr>
            <w:tcW w:w="1700" w:type="dxa"/>
            <w:vAlign w:val="bottom"/>
          </w:tcPr>
          <w:p w14:paraId="4D2955AC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OSK</w:t>
            </w:r>
          </w:p>
        </w:tc>
      </w:tr>
      <w:tr w:rsidR="000813E1" w:rsidRPr="006E3B6C" w14:paraId="139AD880" w14:textId="77777777" w:rsidTr="005A2053">
        <w:trPr>
          <w:jc w:val="center"/>
        </w:trPr>
        <w:tc>
          <w:tcPr>
            <w:tcW w:w="2830" w:type="dxa"/>
            <w:vMerge/>
            <w:tcBorders>
              <w:top w:val="single" w:sz="4" w:space="0" w:color="auto"/>
            </w:tcBorders>
            <w:vAlign w:val="center"/>
          </w:tcPr>
          <w:p w14:paraId="38A02F9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44FB116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Kawasaki Heavy Industries, Ltd. </w:t>
            </w:r>
          </w:p>
        </w:tc>
        <w:tc>
          <w:tcPr>
            <w:tcW w:w="1700" w:type="dxa"/>
            <w:vAlign w:val="bottom"/>
          </w:tcPr>
          <w:p w14:paraId="3049A06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7012</w:t>
            </w:r>
          </w:p>
        </w:tc>
      </w:tr>
      <w:tr w:rsidR="000813E1" w:rsidRPr="006E3B6C" w14:paraId="1CF56EAF" w14:textId="77777777" w:rsidTr="005A2053">
        <w:trPr>
          <w:jc w:val="center"/>
        </w:trPr>
        <w:tc>
          <w:tcPr>
            <w:tcW w:w="2830" w:type="dxa"/>
            <w:vMerge/>
            <w:tcBorders>
              <w:top w:val="single" w:sz="4" w:space="0" w:color="auto"/>
            </w:tcBorders>
            <w:vAlign w:val="center"/>
          </w:tcPr>
          <w:p w14:paraId="36705482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E66C6F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Thyssenkrupp AG O.N. </w:t>
            </w:r>
          </w:p>
        </w:tc>
        <w:tc>
          <w:tcPr>
            <w:tcW w:w="1700" w:type="dxa"/>
            <w:vAlign w:val="bottom"/>
          </w:tcPr>
          <w:p w14:paraId="17EA9226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TKAG</w:t>
            </w:r>
          </w:p>
        </w:tc>
      </w:tr>
      <w:tr w:rsidR="000813E1" w:rsidRPr="006E3B6C" w14:paraId="1C736588" w14:textId="77777777" w:rsidTr="005A2053">
        <w:trPr>
          <w:jc w:val="center"/>
        </w:trPr>
        <w:tc>
          <w:tcPr>
            <w:tcW w:w="2830" w:type="dxa"/>
            <w:vMerge/>
            <w:tcBorders>
              <w:top w:val="single" w:sz="4" w:space="0" w:color="auto"/>
            </w:tcBorders>
            <w:vAlign w:val="center"/>
          </w:tcPr>
          <w:p w14:paraId="0EA3EFDE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235C54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Bharat Electronics Ltd </w:t>
            </w:r>
          </w:p>
        </w:tc>
        <w:tc>
          <w:tcPr>
            <w:tcW w:w="1700" w:type="dxa"/>
          </w:tcPr>
          <w:p w14:paraId="23DE266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BAJE</w:t>
            </w:r>
          </w:p>
        </w:tc>
      </w:tr>
      <w:tr w:rsidR="000813E1" w:rsidRPr="006E3B6C" w14:paraId="5F6B5252" w14:textId="77777777" w:rsidTr="005A2053">
        <w:trPr>
          <w:jc w:val="center"/>
        </w:trPr>
        <w:tc>
          <w:tcPr>
            <w:tcW w:w="2830" w:type="dxa"/>
            <w:vMerge w:val="restart"/>
            <w:vAlign w:val="center"/>
          </w:tcPr>
          <w:p w14:paraId="120AC36A" w14:textId="77777777" w:rsidR="000813E1" w:rsidRPr="006E3B6C" w:rsidRDefault="000813E1" w:rsidP="005A2053">
            <w:pPr>
              <w:jc w:val="center"/>
            </w:pPr>
            <w:r w:rsidRPr="006E3B6C">
              <w:t>Cybersecurity</w:t>
            </w:r>
          </w:p>
        </w:tc>
        <w:tc>
          <w:tcPr>
            <w:tcW w:w="4820" w:type="dxa"/>
            <w:vAlign w:val="bottom"/>
          </w:tcPr>
          <w:p w14:paraId="41F7650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Microsoft Corporation </w:t>
            </w:r>
          </w:p>
        </w:tc>
        <w:tc>
          <w:tcPr>
            <w:tcW w:w="1700" w:type="dxa"/>
            <w:vAlign w:val="bottom"/>
          </w:tcPr>
          <w:p w14:paraId="4AEC1EE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MSFT</w:t>
            </w:r>
          </w:p>
        </w:tc>
      </w:tr>
      <w:tr w:rsidR="000813E1" w:rsidRPr="006E3B6C" w14:paraId="1DDDDC7C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3420708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7147F5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Broadcom Inc </w:t>
            </w:r>
          </w:p>
        </w:tc>
        <w:tc>
          <w:tcPr>
            <w:tcW w:w="1700" w:type="dxa"/>
            <w:vAlign w:val="bottom"/>
          </w:tcPr>
          <w:p w14:paraId="3865363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AVGO</w:t>
            </w:r>
          </w:p>
        </w:tc>
      </w:tr>
      <w:tr w:rsidR="000813E1" w:rsidRPr="006E3B6C" w14:paraId="65EF578B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360483A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FBFC856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Cisco Systems Inc </w:t>
            </w:r>
          </w:p>
        </w:tc>
        <w:tc>
          <w:tcPr>
            <w:tcW w:w="1700" w:type="dxa"/>
            <w:vAlign w:val="bottom"/>
          </w:tcPr>
          <w:p w14:paraId="7B75815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CSCO</w:t>
            </w:r>
          </w:p>
        </w:tc>
      </w:tr>
      <w:tr w:rsidR="000813E1" w:rsidRPr="006E3B6C" w14:paraId="0A70CD61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9FE5C38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E24995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International Business Machines </w:t>
            </w:r>
          </w:p>
        </w:tc>
        <w:tc>
          <w:tcPr>
            <w:tcW w:w="1700" w:type="dxa"/>
            <w:vAlign w:val="bottom"/>
          </w:tcPr>
          <w:p w14:paraId="7D1ADBD7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IBM</w:t>
            </w:r>
          </w:p>
        </w:tc>
      </w:tr>
      <w:tr w:rsidR="000813E1" w:rsidRPr="006E3B6C" w14:paraId="18DBF42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483C8E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EBEDE0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Palo Alto Networks Inc </w:t>
            </w:r>
          </w:p>
        </w:tc>
        <w:tc>
          <w:tcPr>
            <w:tcW w:w="1700" w:type="dxa"/>
            <w:vAlign w:val="bottom"/>
          </w:tcPr>
          <w:p w14:paraId="2B59389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PANW</w:t>
            </w:r>
          </w:p>
        </w:tc>
      </w:tr>
      <w:tr w:rsidR="000813E1" w:rsidRPr="006E3B6C" w14:paraId="3E9F521A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932886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2A8E55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Fortinet Inc </w:t>
            </w:r>
          </w:p>
        </w:tc>
        <w:tc>
          <w:tcPr>
            <w:tcW w:w="1700" w:type="dxa"/>
            <w:vAlign w:val="bottom"/>
          </w:tcPr>
          <w:p w14:paraId="1473EED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FTNT</w:t>
            </w:r>
          </w:p>
        </w:tc>
      </w:tr>
      <w:tr w:rsidR="000813E1" w:rsidRPr="006E3B6C" w14:paraId="0AD17E4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011D83AB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450F0E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Check Point Software Technologies Ltd </w:t>
            </w:r>
          </w:p>
        </w:tc>
        <w:tc>
          <w:tcPr>
            <w:tcW w:w="1700" w:type="dxa"/>
            <w:vAlign w:val="bottom"/>
          </w:tcPr>
          <w:p w14:paraId="1036366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CHKP</w:t>
            </w:r>
          </w:p>
        </w:tc>
      </w:tr>
      <w:tr w:rsidR="000813E1" w:rsidRPr="006E3B6C" w14:paraId="5CC3059E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1E675D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14358E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Accenture plc </w:t>
            </w:r>
          </w:p>
        </w:tc>
        <w:tc>
          <w:tcPr>
            <w:tcW w:w="1700" w:type="dxa"/>
            <w:vAlign w:val="bottom"/>
          </w:tcPr>
          <w:p w14:paraId="2FB563D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ACN</w:t>
            </w:r>
          </w:p>
        </w:tc>
      </w:tr>
      <w:tr w:rsidR="000813E1" w:rsidRPr="006E3B6C" w14:paraId="66B94A3F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0BB5D2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EF2A54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Akamai Technologies Inc </w:t>
            </w:r>
          </w:p>
        </w:tc>
        <w:tc>
          <w:tcPr>
            <w:tcW w:w="1700" w:type="dxa"/>
            <w:vAlign w:val="bottom"/>
          </w:tcPr>
          <w:p w14:paraId="6DBC2A8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AKAM</w:t>
            </w:r>
          </w:p>
        </w:tc>
      </w:tr>
      <w:tr w:rsidR="000813E1" w:rsidRPr="006E3B6C" w14:paraId="4100F9FB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D6249CC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EB5FB1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F5 Networks Inc </w:t>
            </w:r>
          </w:p>
        </w:tc>
        <w:tc>
          <w:tcPr>
            <w:tcW w:w="1700" w:type="dxa"/>
            <w:vAlign w:val="bottom"/>
          </w:tcPr>
          <w:p w14:paraId="566D7A7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FFIV</w:t>
            </w:r>
          </w:p>
        </w:tc>
      </w:tr>
      <w:tr w:rsidR="000813E1" w:rsidRPr="006E3B6C" w14:paraId="102E2C33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D82F397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3C7C6C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NetScout Systems Inc </w:t>
            </w:r>
          </w:p>
        </w:tc>
        <w:tc>
          <w:tcPr>
            <w:tcW w:w="1700" w:type="dxa"/>
            <w:vAlign w:val="bottom"/>
          </w:tcPr>
          <w:p w14:paraId="2222128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NTCT</w:t>
            </w:r>
          </w:p>
        </w:tc>
      </w:tr>
      <w:tr w:rsidR="000813E1" w:rsidRPr="006E3B6C" w14:paraId="02B29D23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66261DD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751441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Radware Ltd </w:t>
            </w:r>
          </w:p>
        </w:tc>
        <w:tc>
          <w:tcPr>
            <w:tcW w:w="1700" w:type="dxa"/>
            <w:vAlign w:val="bottom"/>
          </w:tcPr>
          <w:p w14:paraId="23AEC46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RDWR</w:t>
            </w:r>
          </w:p>
        </w:tc>
      </w:tr>
      <w:tr w:rsidR="000813E1" w:rsidRPr="006E3B6C" w14:paraId="3333CF8F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942EDC8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7A8CFA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Trend Micro Inc. </w:t>
            </w:r>
          </w:p>
        </w:tc>
        <w:tc>
          <w:tcPr>
            <w:tcW w:w="1700" w:type="dxa"/>
            <w:vAlign w:val="bottom"/>
          </w:tcPr>
          <w:p w14:paraId="6231FFE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4704</w:t>
            </w:r>
          </w:p>
        </w:tc>
      </w:tr>
      <w:tr w:rsidR="000813E1" w:rsidRPr="006E3B6C" w14:paraId="601F3A8A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5AE7E15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227E35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BlackBerry Ltd </w:t>
            </w:r>
          </w:p>
        </w:tc>
        <w:tc>
          <w:tcPr>
            <w:tcW w:w="1700" w:type="dxa"/>
            <w:vAlign w:val="bottom"/>
          </w:tcPr>
          <w:p w14:paraId="7F4A4AA9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BB</w:t>
            </w:r>
          </w:p>
        </w:tc>
      </w:tr>
      <w:tr w:rsidR="000813E1" w:rsidRPr="006E3B6C" w14:paraId="38C3762A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915B7CC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138C3A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Juniper Networks Inc </w:t>
            </w:r>
          </w:p>
        </w:tc>
        <w:tc>
          <w:tcPr>
            <w:tcW w:w="1700" w:type="dxa"/>
            <w:vAlign w:val="bottom"/>
          </w:tcPr>
          <w:p w14:paraId="39B6E6D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JNPR</w:t>
            </w:r>
          </w:p>
        </w:tc>
      </w:tr>
      <w:tr w:rsidR="000813E1" w:rsidRPr="006E3B6C" w14:paraId="73187D3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D9906D8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2A8614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Qualys Inc </w:t>
            </w:r>
          </w:p>
        </w:tc>
        <w:tc>
          <w:tcPr>
            <w:tcW w:w="1700" w:type="dxa"/>
            <w:vAlign w:val="bottom"/>
          </w:tcPr>
          <w:p w14:paraId="00A91F0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QLYS</w:t>
            </w:r>
          </w:p>
        </w:tc>
      </w:tr>
      <w:tr w:rsidR="000813E1" w:rsidRPr="006E3B6C" w14:paraId="3E1734E2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0D88F590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A414BE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Trend Micro Inc ADR </w:t>
            </w:r>
          </w:p>
        </w:tc>
        <w:tc>
          <w:tcPr>
            <w:tcW w:w="1700" w:type="dxa"/>
            <w:vAlign w:val="bottom"/>
          </w:tcPr>
          <w:p w14:paraId="160AF9A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TMICY</w:t>
            </w:r>
          </w:p>
        </w:tc>
      </w:tr>
      <w:tr w:rsidR="000813E1" w:rsidRPr="006E3B6C" w14:paraId="01B0CA77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B54A010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88D571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Allot Ltd </w:t>
            </w:r>
          </w:p>
        </w:tc>
        <w:tc>
          <w:tcPr>
            <w:tcW w:w="1700" w:type="dxa"/>
            <w:vAlign w:val="bottom"/>
          </w:tcPr>
          <w:p w14:paraId="0153AA16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ALLT</w:t>
            </w:r>
          </w:p>
        </w:tc>
      </w:tr>
      <w:tr w:rsidR="000813E1" w:rsidRPr="006E3B6C" w14:paraId="01A5F3CE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653DAB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9FBBA7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Parrot </w:t>
            </w:r>
          </w:p>
        </w:tc>
        <w:tc>
          <w:tcPr>
            <w:tcW w:w="1700" w:type="dxa"/>
            <w:vAlign w:val="bottom"/>
          </w:tcPr>
          <w:p w14:paraId="192D8076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PARRO</w:t>
            </w:r>
          </w:p>
        </w:tc>
      </w:tr>
      <w:tr w:rsidR="000813E1" w:rsidRPr="006E3B6C" w14:paraId="77EF51BA" w14:textId="77777777" w:rsidTr="005A2053">
        <w:trPr>
          <w:jc w:val="center"/>
        </w:trPr>
        <w:tc>
          <w:tcPr>
            <w:tcW w:w="2830" w:type="dxa"/>
            <w:vMerge w:val="restart"/>
            <w:vAlign w:val="center"/>
          </w:tcPr>
          <w:p w14:paraId="5686DD82" w14:textId="77777777" w:rsidR="000813E1" w:rsidRPr="006E3B6C" w:rsidRDefault="000813E1" w:rsidP="005A2053">
            <w:pPr>
              <w:jc w:val="center"/>
            </w:pPr>
            <w:r w:rsidRPr="006E3B6C">
              <w:t>Energy &amp; Strategic Resources</w:t>
            </w:r>
          </w:p>
        </w:tc>
        <w:tc>
          <w:tcPr>
            <w:tcW w:w="4820" w:type="dxa"/>
            <w:vAlign w:val="bottom"/>
          </w:tcPr>
          <w:p w14:paraId="0EEC9C7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Exxon Mobil Corp </w:t>
            </w:r>
          </w:p>
        </w:tc>
        <w:tc>
          <w:tcPr>
            <w:tcW w:w="1700" w:type="dxa"/>
            <w:vAlign w:val="bottom"/>
          </w:tcPr>
          <w:p w14:paraId="263C720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XOM</w:t>
            </w:r>
          </w:p>
        </w:tc>
      </w:tr>
      <w:tr w:rsidR="000813E1" w:rsidRPr="006E3B6C" w14:paraId="389B815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31F4EF2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32475D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LUKOIL PJSC </w:t>
            </w:r>
          </w:p>
        </w:tc>
        <w:tc>
          <w:tcPr>
            <w:tcW w:w="1700" w:type="dxa"/>
            <w:vAlign w:val="bottom"/>
          </w:tcPr>
          <w:p w14:paraId="38CA012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LKOH</w:t>
            </w:r>
          </w:p>
        </w:tc>
      </w:tr>
      <w:tr w:rsidR="000813E1" w:rsidRPr="006E3B6C" w14:paraId="4DF92A6B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0BE0C0C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5E1049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Phillips 66 </w:t>
            </w:r>
          </w:p>
        </w:tc>
        <w:tc>
          <w:tcPr>
            <w:tcW w:w="1700" w:type="dxa"/>
            <w:vAlign w:val="bottom"/>
          </w:tcPr>
          <w:p w14:paraId="347A2C1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PSX</w:t>
            </w:r>
          </w:p>
        </w:tc>
      </w:tr>
      <w:tr w:rsidR="000813E1" w:rsidRPr="006E3B6C" w14:paraId="0BAF940B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ADD2515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0E48B2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China Shenhua Energy Co Ltd </w:t>
            </w:r>
          </w:p>
        </w:tc>
        <w:tc>
          <w:tcPr>
            <w:tcW w:w="1700" w:type="dxa"/>
            <w:vAlign w:val="bottom"/>
          </w:tcPr>
          <w:p w14:paraId="1ABACF4E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CSUAY</w:t>
            </w:r>
          </w:p>
        </w:tc>
      </w:tr>
      <w:tr w:rsidR="000813E1" w:rsidRPr="006E3B6C" w14:paraId="1D1CFDDC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9CF2004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A0C383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Valero Energy Corporation </w:t>
            </w:r>
          </w:p>
        </w:tc>
        <w:tc>
          <w:tcPr>
            <w:tcW w:w="1700" w:type="dxa"/>
            <w:vAlign w:val="bottom"/>
          </w:tcPr>
          <w:p w14:paraId="51D61629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LO</w:t>
            </w:r>
          </w:p>
        </w:tc>
      </w:tr>
      <w:tr w:rsidR="000813E1" w:rsidRPr="006E3B6C" w14:paraId="079AE6B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C43A807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A91FCD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Reliance Industries Ltd </w:t>
            </w:r>
          </w:p>
        </w:tc>
        <w:tc>
          <w:tcPr>
            <w:tcW w:w="1700" w:type="dxa"/>
            <w:vAlign w:val="bottom"/>
          </w:tcPr>
          <w:p w14:paraId="5D9DBE5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RELI</w:t>
            </w:r>
          </w:p>
        </w:tc>
      </w:tr>
      <w:tr w:rsidR="000813E1" w:rsidRPr="006E3B6C" w14:paraId="4151CDA0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C91EAA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4E3B8E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TotalEnergies SE ADR </w:t>
            </w:r>
          </w:p>
        </w:tc>
        <w:tc>
          <w:tcPr>
            <w:tcW w:w="1700" w:type="dxa"/>
            <w:vAlign w:val="bottom"/>
          </w:tcPr>
          <w:p w14:paraId="0F3A0EA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TTE</w:t>
            </w:r>
          </w:p>
        </w:tc>
      </w:tr>
      <w:tr w:rsidR="000813E1" w:rsidRPr="006E3B6C" w14:paraId="1DAB3138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A4A579A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10F9F0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China Petroleum &amp; Chemical Corp Class H </w:t>
            </w:r>
          </w:p>
        </w:tc>
        <w:tc>
          <w:tcPr>
            <w:tcW w:w="1700" w:type="dxa"/>
            <w:vAlign w:val="bottom"/>
          </w:tcPr>
          <w:p w14:paraId="1F551249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0386</w:t>
            </w:r>
          </w:p>
        </w:tc>
      </w:tr>
      <w:tr w:rsidR="000813E1" w:rsidRPr="006E3B6C" w14:paraId="7CFAA1BF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B8BFBB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445B663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PTT PCL </w:t>
            </w:r>
          </w:p>
        </w:tc>
        <w:tc>
          <w:tcPr>
            <w:tcW w:w="1700" w:type="dxa"/>
            <w:vAlign w:val="bottom"/>
          </w:tcPr>
          <w:p w14:paraId="1172D24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PTT</w:t>
            </w:r>
          </w:p>
        </w:tc>
      </w:tr>
      <w:tr w:rsidR="000813E1" w:rsidRPr="006E3B6C" w14:paraId="6A09DCFE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61C0B0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CE0FCD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Marathon Petroleum Corp </w:t>
            </w:r>
          </w:p>
        </w:tc>
        <w:tc>
          <w:tcPr>
            <w:tcW w:w="1700" w:type="dxa"/>
            <w:vAlign w:val="bottom"/>
          </w:tcPr>
          <w:p w14:paraId="0E518FE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MPC</w:t>
            </w:r>
          </w:p>
        </w:tc>
      </w:tr>
      <w:tr w:rsidR="000813E1" w:rsidRPr="006E3B6C" w14:paraId="5051CEF1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76FDAD6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92B000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Indian Oil Corporation Ltd </w:t>
            </w:r>
          </w:p>
        </w:tc>
        <w:tc>
          <w:tcPr>
            <w:tcW w:w="1700" w:type="dxa"/>
            <w:vAlign w:val="bottom"/>
          </w:tcPr>
          <w:p w14:paraId="41AE21C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IOC</w:t>
            </w:r>
          </w:p>
        </w:tc>
      </w:tr>
      <w:tr w:rsidR="000813E1" w:rsidRPr="006E3B6C" w14:paraId="758E1ECF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D7CC79E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702F0F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Chevron Corp </w:t>
            </w:r>
          </w:p>
        </w:tc>
        <w:tc>
          <w:tcPr>
            <w:tcW w:w="1700" w:type="dxa"/>
            <w:vAlign w:val="bottom"/>
          </w:tcPr>
          <w:p w14:paraId="76E2CAE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CVX</w:t>
            </w:r>
          </w:p>
        </w:tc>
      </w:tr>
      <w:tr w:rsidR="000813E1" w:rsidRPr="006E3B6C" w14:paraId="31848C54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840DBD0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B3DBB1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Equinor ASA ADR </w:t>
            </w:r>
          </w:p>
        </w:tc>
        <w:tc>
          <w:tcPr>
            <w:tcW w:w="1700" w:type="dxa"/>
            <w:vAlign w:val="bottom"/>
          </w:tcPr>
          <w:p w14:paraId="2A3E425C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EQNR</w:t>
            </w:r>
          </w:p>
        </w:tc>
      </w:tr>
      <w:tr w:rsidR="000813E1" w:rsidRPr="006E3B6C" w14:paraId="20C08602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508423D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8E20230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hell PLC ADR </w:t>
            </w:r>
          </w:p>
        </w:tc>
        <w:tc>
          <w:tcPr>
            <w:tcW w:w="1700" w:type="dxa"/>
            <w:vAlign w:val="bottom"/>
          </w:tcPr>
          <w:p w14:paraId="417AD81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SHEL</w:t>
            </w:r>
          </w:p>
        </w:tc>
      </w:tr>
      <w:tr w:rsidR="000813E1" w:rsidRPr="006E3B6C" w14:paraId="3E6A5541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4E1AF2E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10A30E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Gazprom PJSC </w:t>
            </w:r>
          </w:p>
        </w:tc>
        <w:tc>
          <w:tcPr>
            <w:tcW w:w="1700" w:type="dxa"/>
            <w:vAlign w:val="bottom"/>
          </w:tcPr>
          <w:p w14:paraId="6F021847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GAZP</w:t>
            </w:r>
          </w:p>
        </w:tc>
      </w:tr>
      <w:tr w:rsidR="000813E1" w:rsidRPr="006E3B6C" w14:paraId="764D9BDF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0556307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6C4B0CD" w14:textId="77777777" w:rsidR="000813E1" w:rsidRPr="006E3B6C" w:rsidRDefault="000813E1" w:rsidP="005A2053">
            <w:pPr>
              <w:jc w:val="both"/>
            </w:pPr>
            <w:proofErr w:type="spellStart"/>
            <w:r w:rsidRPr="006E3B6C">
              <w:rPr>
                <w:color w:val="000000"/>
              </w:rPr>
              <w:t>Nextera</w:t>
            </w:r>
            <w:proofErr w:type="spellEnd"/>
            <w:r w:rsidRPr="006E3B6C">
              <w:rPr>
                <w:color w:val="000000"/>
              </w:rPr>
              <w:t xml:space="preserve"> Energy Inc </w:t>
            </w:r>
          </w:p>
        </w:tc>
        <w:tc>
          <w:tcPr>
            <w:tcW w:w="1700" w:type="dxa"/>
            <w:vAlign w:val="bottom"/>
          </w:tcPr>
          <w:p w14:paraId="32BF7739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NEE</w:t>
            </w:r>
          </w:p>
        </w:tc>
      </w:tr>
      <w:tr w:rsidR="000813E1" w:rsidRPr="006E3B6C" w14:paraId="71E214C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1A61B5DF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18AE93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National Grid PLC ADR </w:t>
            </w:r>
          </w:p>
        </w:tc>
        <w:tc>
          <w:tcPr>
            <w:tcW w:w="1700" w:type="dxa"/>
            <w:vAlign w:val="bottom"/>
          </w:tcPr>
          <w:p w14:paraId="39223F4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NGG</w:t>
            </w:r>
          </w:p>
        </w:tc>
      </w:tr>
      <w:tr w:rsidR="000813E1" w:rsidRPr="006E3B6C" w14:paraId="1072FF89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0944FB68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66D6CB8" w14:textId="77777777" w:rsidR="000813E1" w:rsidRPr="006E3B6C" w:rsidRDefault="000813E1" w:rsidP="005A2053">
            <w:pPr>
              <w:jc w:val="both"/>
            </w:pPr>
            <w:proofErr w:type="spellStart"/>
            <w:r w:rsidRPr="006E3B6C">
              <w:rPr>
                <w:color w:val="000000"/>
              </w:rPr>
              <w:t>Enbw</w:t>
            </w:r>
            <w:proofErr w:type="spellEnd"/>
            <w:r w:rsidRPr="006E3B6C">
              <w:rPr>
                <w:color w:val="000000"/>
              </w:rPr>
              <w:t xml:space="preserve"> Energie Baden Wuerttemberg AG </w:t>
            </w:r>
          </w:p>
        </w:tc>
        <w:tc>
          <w:tcPr>
            <w:tcW w:w="1700" w:type="dxa"/>
            <w:vAlign w:val="bottom"/>
          </w:tcPr>
          <w:p w14:paraId="1EF0A19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EBKG</w:t>
            </w:r>
          </w:p>
        </w:tc>
      </w:tr>
      <w:tr w:rsidR="000813E1" w:rsidRPr="006E3B6C" w14:paraId="7607CEE7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6C1E5AA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77947BC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Oil And Natural Gas Corporation Ltd </w:t>
            </w:r>
          </w:p>
        </w:tc>
        <w:tc>
          <w:tcPr>
            <w:tcW w:w="1700" w:type="dxa"/>
            <w:vAlign w:val="bottom"/>
          </w:tcPr>
          <w:p w14:paraId="165C8284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ONGC</w:t>
            </w:r>
          </w:p>
        </w:tc>
      </w:tr>
      <w:tr w:rsidR="000813E1" w:rsidRPr="006E3B6C" w14:paraId="18FCB8F7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249962AA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B6AD91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uncor Energy Inc </w:t>
            </w:r>
          </w:p>
        </w:tc>
        <w:tc>
          <w:tcPr>
            <w:tcW w:w="1700" w:type="dxa"/>
            <w:vAlign w:val="bottom"/>
          </w:tcPr>
          <w:p w14:paraId="3D163BB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SU</w:t>
            </w:r>
          </w:p>
        </w:tc>
      </w:tr>
      <w:tr w:rsidR="000813E1" w:rsidRPr="006E3B6C" w14:paraId="6A97E1D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2509008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7B2548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Exelon Corporation </w:t>
            </w:r>
          </w:p>
        </w:tc>
        <w:tc>
          <w:tcPr>
            <w:tcW w:w="1700" w:type="dxa"/>
            <w:vAlign w:val="bottom"/>
          </w:tcPr>
          <w:p w14:paraId="6F60AB48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EXC</w:t>
            </w:r>
          </w:p>
        </w:tc>
      </w:tr>
      <w:tr w:rsidR="000813E1" w:rsidRPr="006E3B6C" w14:paraId="2B36061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FC0CD1A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028934E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RWE AG ST O.N. </w:t>
            </w:r>
          </w:p>
        </w:tc>
        <w:tc>
          <w:tcPr>
            <w:tcW w:w="1700" w:type="dxa"/>
            <w:vAlign w:val="bottom"/>
          </w:tcPr>
          <w:p w14:paraId="64BFC00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RWEG</w:t>
            </w:r>
          </w:p>
        </w:tc>
      </w:tr>
      <w:tr w:rsidR="000813E1" w:rsidRPr="006E3B6C" w14:paraId="24C03EAD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2955AE7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6CD3DF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Eni </w:t>
            </w:r>
            <w:proofErr w:type="spellStart"/>
            <w:r w:rsidRPr="006E3B6C">
              <w:rPr>
                <w:color w:val="000000"/>
              </w:rPr>
              <w:t>SpA</w:t>
            </w:r>
            <w:proofErr w:type="spellEnd"/>
            <w:r w:rsidRPr="006E3B6C">
              <w:rPr>
                <w:color w:val="000000"/>
              </w:rPr>
              <w:t xml:space="preserve"> ADR </w:t>
            </w:r>
          </w:p>
        </w:tc>
        <w:tc>
          <w:tcPr>
            <w:tcW w:w="1700" w:type="dxa"/>
            <w:vAlign w:val="bottom"/>
          </w:tcPr>
          <w:p w14:paraId="4ACFE63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E</w:t>
            </w:r>
          </w:p>
        </w:tc>
      </w:tr>
      <w:tr w:rsidR="000813E1" w:rsidRPr="006E3B6C" w14:paraId="617945C3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7E313322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408399B6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CNOOC Ltd </w:t>
            </w:r>
          </w:p>
        </w:tc>
        <w:tc>
          <w:tcPr>
            <w:tcW w:w="1700" w:type="dxa"/>
            <w:vAlign w:val="bottom"/>
          </w:tcPr>
          <w:p w14:paraId="13ACA66C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0883</w:t>
            </w:r>
          </w:p>
        </w:tc>
      </w:tr>
      <w:tr w:rsidR="000813E1" w:rsidRPr="006E3B6C" w14:paraId="3F2AB3F9" w14:textId="77777777" w:rsidTr="005A2053">
        <w:trPr>
          <w:jc w:val="center"/>
        </w:trPr>
        <w:tc>
          <w:tcPr>
            <w:tcW w:w="2830" w:type="dxa"/>
            <w:vMerge w:val="restart"/>
            <w:vAlign w:val="center"/>
          </w:tcPr>
          <w:p w14:paraId="04764374" w14:textId="77777777" w:rsidR="000813E1" w:rsidRPr="006E3B6C" w:rsidRDefault="000813E1" w:rsidP="005A2053">
            <w:pPr>
              <w:jc w:val="center"/>
            </w:pPr>
            <w:r w:rsidRPr="006E3B6C">
              <w:t>Defense-focused ETFs and Investment Funds</w:t>
            </w:r>
          </w:p>
        </w:tc>
        <w:tc>
          <w:tcPr>
            <w:tcW w:w="4820" w:type="dxa"/>
            <w:vAlign w:val="bottom"/>
          </w:tcPr>
          <w:p w14:paraId="4806650C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iShares U.S. Aerospace &amp; Defense ETF </w:t>
            </w:r>
          </w:p>
        </w:tc>
        <w:tc>
          <w:tcPr>
            <w:tcW w:w="1700" w:type="dxa"/>
            <w:vAlign w:val="bottom"/>
          </w:tcPr>
          <w:p w14:paraId="385F6822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ITA</w:t>
            </w:r>
          </w:p>
        </w:tc>
      </w:tr>
      <w:tr w:rsidR="000813E1" w:rsidRPr="006E3B6C" w14:paraId="339A3413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64472634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1891956D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SPDR® S&amp;P Aerospace &amp; Defense ETF </w:t>
            </w:r>
          </w:p>
        </w:tc>
        <w:tc>
          <w:tcPr>
            <w:tcW w:w="1700" w:type="dxa"/>
            <w:vAlign w:val="bottom"/>
          </w:tcPr>
          <w:p w14:paraId="241E25B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XAR</w:t>
            </w:r>
          </w:p>
        </w:tc>
      </w:tr>
      <w:tr w:rsidR="000813E1" w:rsidRPr="006E3B6C" w14:paraId="78EDB418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3DCC9F22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6E01BA35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Invesco Aerospace &amp; Defense ETF </w:t>
            </w:r>
          </w:p>
        </w:tc>
        <w:tc>
          <w:tcPr>
            <w:tcW w:w="1700" w:type="dxa"/>
            <w:vAlign w:val="bottom"/>
          </w:tcPr>
          <w:p w14:paraId="535181CF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PPA</w:t>
            </w:r>
          </w:p>
        </w:tc>
      </w:tr>
      <w:tr w:rsidR="000813E1" w:rsidRPr="006E3B6C" w14:paraId="38B9ABC0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222EB03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209EBA5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Vanguard Industrials Index Fund ETF Shares </w:t>
            </w:r>
          </w:p>
        </w:tc>
        <w:tc>
          <w:tcPr>
            <w:tcW w:w="1700" w:type="dxa"/>
            <w:vAlign w:val="bottom"/>
          </w:tcPr>
          <w:p w14:paraId="045E824E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VIS</w:t>
            </w:r>
          </w:p>
        </w:tc>
      </w:tr>
      <w:tr w:rsidR="000813E1" w:rsidRPr="006E3B6C" w14:paraId="11395026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45FEAE2E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566CF4D9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iShares U.S. Industrials ETF </w:t>
            </w:r>
          </w:p>
        </w:tc>
        <w:tc>
          <w:tcPr>
            <w:tcW w:w="1700" w:type="dxa"/>
            <w:vAlign w:val="bottom"/>
          </w:tcPr>
          <w:p w14:paraId="2CFA1661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IYJ</w:t>
            </w:r>
          </w:p>
        </w:tc>
      </w:tr>
      <w:tr w:rsidR="000813E1" w:rsidRPr="006E3B6C" w14:paraId="78BD7AA1" w14:textId="77777777" w:rsidTr="005A2053">
        <w:trPr>
          <w:jc w:val="center"/>
        </w:trPr>
        <w:tc>
          <w:tcPr>
            <w:tcW w:w="2830" w:type="dxa"/>
            <w:vMerge/>
            <w:vAlign w:val="center"/>
          </w:tcPr>
          <w:p w14:paraId="5EC46B2A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vAlign w:val="bottom"/>
          </w:tcPr>
          <w:p w14:paraId="30500E4A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Fidelity MSCI Industrials Index ETF </w:t>
            </w:r>
          </w:p>
        </w:tc>
        <w:tc>
          <w:tcPr>
            <w:tcW w:w="1700" w:type="dxa"/>
            <w:vAlign w:val="bottom"/>
          </w:tcPr>
          <w:p w14:paraId="0A40F32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FIDU</w:t>
            </w:r>
          </w:p>
        </w:tc>
      </w:tr>
      <w:tr w:rsidR="000813E1" w:rsidRPr="006E3B6C" w14:paraId="56FAD3B1" w14:textId="77777777" w:rsidTr="00874E39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181673AB" w14:textId="77777777" w:rsidR="000813E1" w:rsidRPr="006E3B6C" w:rsidRDefault="000813E1" w:rsidP="005A2053">
            <w:pPr>
              <w:jc w:val="center"/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3060204B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 xml:space="preserve">iShares Global Industrials ETF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72C3A76C" w14:textId="77777777" w:rsidR="000813E1" w:rsidRPr="006E3B6C" w:rsidRDefault="000813E1" w:rsidP="005A2053">
            <w:pPr>
              <w:jc w:val="both"/>
            </w:pPr>
            <w:r w:rsidRPr="006E3B6C">
              <w:rPr>
                <w:color w:val="000000"/>
              </w:rPr>
              <w:t>EXI</w:t>
            </w:r>
          </w:p>
        </w:tc>
      </w:tr>
      <w:tr w:rsidR="002B567E" w:rsidRPr="006E3B6C" w14:paraId="492EDD25" w14:textId="77777777" w:rsidTr="00874E39">
        <w:trPr>
          <w:jc w:val="center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B48F6BF" w14:textId="06DFE796" w:rsidR="002B567E" w:rsidRPr="006E3B6C" w:rsidRDefault="002B567E" w:rsidP="005A2053">
            <w:pPr>
              <w:jc w:val="both"/>
              <w:rPr>
                <w:color w:val="000000"/>
              </w:rPr>
            </w:pPr>
            <w:r w:rsidRPr="002B567E">
              <w:rPr>
                <w:color w:val="000000"/>
              </w:rPr>
              <w:t xml:space="preserve">Note: </w:t>
            </w:r>
            <w:ins w:id="4" w:author="C Gheorghe" w:date="2025-06-25T14:35:00Z" w16du:dateUtc="2025-06-25T11:35:00Z">
              <w:r w:rsidR="00DF52A1">
                <w:rPr>
                  <w:color w:val="000000"/>
                </w:rPr>
                <w:t>S</w:t>
              </w:r>
              <w:r w:rsidR="00DF52A1" w:rsidRPr="002B567E">
                <w:rPr>
                  <w:color w:val="000000"/>
                </w:rPr>
                <w:t>1</w:t>
              </w:r>
              <w:r w:rsidR="00DD6759">
                <w:rPr>
                  <w:color w:val="000000"/>
                </w:rPr>
                <w:t xml:space="preserve"> </w:t>
              </w:r>
            </w:ins>
            <w:r w:rsidRPr="002B567E">
              <w:rPr>
                <w:color w:val="000000"/>
              </w:rPr>
              <w:t xml:space="preserve">Appendix </w:t>
            </w:r>
            <w:del w:id="5" w:author="C Gheorghe" w:date="2025-06-25T14:35:00Z" w16du:dateUtc="2025-06-25T11:35:00Z">
              <w:r w:rsidRPr="002B567E" w:rsidDel="00DF52A1">
                <w:rPr>
                  <w:color w:val="000000"/>
                </w:rPr>
                <w:delText xml:space="preserve">1 </w:delText>
              </w:r>
            </w:del>
            <w:r w:rsidRPr="002B567E">
              <w:rPr>
                <w:color w:val="000000"/>
              </w:rPr>
              <w:t>lists the companies and corresponding symbols analyzed, categorized by industry: defense &amp; aerospace, cybersecurity, energy &amp; strategic resources, and defense-focused ETFs.</w:t>
            </w:r>
          </w:p>
        </w:tc>
      </w:tr>
    </w:tbl>
    <w:p w14:paraId="0DB0E6F2" w14:textId="77777777" w:rsidR="007F5EB3" w:rsidRDefault="007F5EB3"/>
    <w:sectPr w:rsidR="007F5E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 Gheorghe">
    <w15:presenceInfo w15:providerId="Windows Live" w15:userId="aeae8523f19bac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3E1"/>
    <w:rsid w:val="00002619"/>
    <w:rsid w:val="00010CE9"/>
    <w:rsid w:val="00013229"/>
    <w:rsid w:val="00035174"/>
    <w:rsid w:val="00037FAC"/>
    <w:rsid w:val="0004157E"/>
    <w:rsid w:val="0004532D"/>
    <w:rsid w:val="00050F85"/>
    <w:rsid w:val="000511B4"/>
    <w:rsid w:val="00067497"/>
    <w:rsid w:val="00067F6B"/>
    <w:rsid w:val="00077B86"/>
    <w:rsid w:val="00081323"/>
    <w:rsid w:val="000813E1"/>
    <w:rsid w:val="00086CDA"/>
    <w:rsid w:val="00091A1B"/>
    <w:rsid w:val="000A460C"/>
    <w:rsid w:val="000B3C6E"/>
    <w:rsid w:val="000B7DC3"/>
    <w:rsid w:val="000C75C9"/>
    <w:rsid w:val="000C7960"/>
    <w:rsid w:val="000D75C0"/>
    <w:rsid w:val="000F013C"/>
    <w:rsid w:val="000F2F14"/>
    <w:rsid w:val="000F4EC1"/>
    <w:rsid w:val="00104316"/>
    <w:rsid w:val="00116490"/>
    <w:rsid w:val="001264E0"/>
    <w:rsid w:val="00141030"/>
    <w:rsid w:val="00145D53"/>
    <w:rsid w:val="0016168D"/>
    <w:rsid w:val="001676DA"/>
    <w:rsid w:val="00167D4A"/>
    <w:rsid w:val="00170456"/>
    <w:rsid w:val="00170647"/>
    <w:rsid w:val="00177ABB"/>
    <w:rsid w:val="001B586B"/>
    <w:rsid w:val="001D35F5"/>
    <w:rsid w:val="001D6890"/>
    <w:rsid w:val="001D6C20"/>
    <w:rsid w:val="001E5653"/>
    <w:rsid w:val="002029BF"/>
    <w:rsid w:val="00203247"/>
    <w:rsid w:val="00205A79"/>
    <w:rsid w:val="002239BB"/>
    <w:rsid w:val="00227188"/>
    <w:rsid w:val="00227343"/>
    <w:rsid w:val="002446D9"/>
    <w:rsid w:val="00245E4A"/>
    <w:rsid w:val="00247DF3"/>
    <w:rsid w:val="00254C8D"/>
    <w:rsid w:val="002736EF"/>
    <w:rsid w:val="00277A8A"/>
    <w:rsid w:val="0028638A"/>
    <w:rsid w:val="002A7050"/>
    <w:rsid w:val="002B1E73"/>
    <w:rsid w:val="002B5547"/>
    <w:rsid w:val="002B567E"/>
    <w:rsid w:val="002C5F13"/>
    <w:rsid w:val="002D6E3D"/>
    <w:rsid w:val="002E7F95"/>
    <w:rsid w:val="002F6D35"/>
    <w:rsid w:val="002F7656"/>
    <w:rsid w:val="00310E5D"/>
    <w:rsid w:val="003133C5"/>
    <w:rsid w:val="00315DEE"/>
    <w:rsid w:val="003208B3"/>
    <w:rsid w:val="003267AD"/>
    <w:rsid w:val="00360C3C"/>
    <w:rsid w:val="00361F09"/>
    <w:rsid w:val="003713EB"/>
    <w:rsid w:val="0038561E"/>
    <w:rsid w:val="00390C67"/>
    <w:rsid w:val="0039247F"/>
    <w:rsid w:val="0039476F"/>
    <w:rsid w:val="00397560"/>
    <w:rsid w:val="003A4055"/>
    <w:rsid w:val="003B1343"/>
    <w:rsid w:val="003B158E"/>
    <w:rsid w:val="003B6466"/>
    <w:rsid w:val="003C3F5D"/>
    <w:rsid w:val="003C6C3F"/>
    <w:rsid w:val="003D1984"/>
    <w:rsid w:val="003D2805"/>
    <w:rsid w:val="003D4634"/>
    <w:rsid w:val="003D7D7F"/>
    <w:rsid w:val="003E02E5"/>
    <w:rsid w:val="003E21DE"/>
    <w:rsid w:val="00400511"/>
    <w:rsid w:val="0040244A"/>
    <w:rsid w:val="00402638"/>
    <w:rsid w:val="00411D6B"/>
    <w:rsid w:val="004151DF"/>
    <w:rsid w:val="00433A8B"/>
    <w:rsid w:val="00446106"/>
    <w:rsid w:val="0046083F"/>
    <w:rsid w:val="004676B3"/>
    <w:rsid w:val="00486548"/>
    <w:rsid w:val="004868B5"/>
    <w:rsid w:val="004B4390"/>
    <w:rsid w:val="004B5846"/>
    <w:rsid w:val="004C10A8"/>
    <w:rsid w:val="004D2949"/>
    <w:rsid w:val="004D536B"/>
    <w:rsid w:val="004D79C7"/>
    <w:rsid w:val="004E314C"/>
    <w:rsid w:val="004F0B45"/>
    <w:rsid w:val="004F240F"/>
    <w:rsid w:val="004F3ECE"/>
    <w:rsid w:val="005069C9"/>
    <w:rsid w:val="00517146"/>
    <w:rsid w:val="005174EF"/>
    <w:rsid w:val="005235A0"/>
    <w:rsid w:val="0052538B"/>
    <w:rsid w:val="00535E28"/>
    <w:rsid w:val="00537D47"/>
    <w:rsid w:val="005536E2"/>
    <w:rsid w:val="0056235C"/>
    <w:rsid w:val="0056374F"/>
    <w:rsid w:val="005641EC"/>
    <w:rsid w:val="00566391"/>
    <w:rsid w:val="005709C4"/>
    <w:rsid w:val="0057223C"/>
    <w:rsid w:val="00577EA2"/>
    <w:rsid w:val="00583286"/>
    <w:rsid w:val="005901F2"/>
    <w:rsid w:val="005921E0"/>
    <w:rsid w:val="0059487D"/>
    <w:rsid w:val="0059615D"/>
    <w:rsid w:val="00596C88"/>
    <w:rsid w:val="005A1DDE"/>
    <w:rsid w:val="005A3148"/>
    <w:rsid w:val="005A6E3F"/>
    <w:rsid w:val="005C09E9"/>
    <w:rsid w:val="005D0A81"/>
    <w:rsid w:val="005D6C2C"/>
    <w:rsid w:val="005E3099"/>
    <w:rsid w:val="005E339A"/>
    <w:rsid w:val="005F24FE"/>
    <w:rsid w:val="005F3A8F"/>
    <w:rsid w:val="005F6BE8"/>
    <w:rsid w:val="00600CE1"/>
    <w:rsid w:val="00604572"/>
    <w:rsid w:val="00606743"/>
    <w:rsid w:val="00606A77"/>
    <w:rsid w:val="0061087E"/>
    <w:rsid w:val="006245EB"/>
    <w:rsid w:val="006265BE"/>
    <w:rsid w:val="0062773E"/>
    <w:rsid w:val="00630FEA"/>
    <w:rsid w:val="00631DD7"/>
    <w:rsid w:val="00640193"/>
    <w:rsid w:val="00641C82"/>
    <w:rsid w:val="006471D0"/>
    <w:rsid w:val="00656736"/>
    <w:rsid w:val="00657FE2"/>
    <w:rsid w:val="006651DF"/>
    <w:rsid w:val="00682794"/>
    <w:rsid w:val="00686416"/>
    <w:rsid w:val="006A1E25"/>
    <w:rsid w:val="006A58F0"/>
    <w:rsid w:val="006B32D0"/>
    <w:rsid w:val="006C095E"/>
    <w:rsid w:val="006D4344"/>
    <w:rsid w:val="006E3B6C"/>
    <w:rsid w:val="006F3582"/>
    <w:rsid w:val="00700151"/>
    <w:rsid w:val="007015B2"/>
    <w:rsid w:val="00705609"/>
    <w:rsid w:val="00710E1D"/>
    <w:rsid w:val="00712F12"/>
    <w:rsid w:val="00713B90"/>
    <w:rsid w:val="00715973"/>
    <w:rsid w:val="007217F8"/>
    <w:rsid w:val="00727592"/>
    <w:rsid w:val="00735625"/>
    <w:rsid w:val="0075082C"/>
    <w:rsid w:val="00755DBA"/>
    <w:rsid w:val="00771C49"/>
    <w:rsid w:val="00772B55"/>
    <w:rsid w:val="00783251"/>
    <w:rsid w:val="00783A86"/>
    <w:rsid w:val="00784A05"/>
    <w:rsid w:val="00792A37"/>
    <w:rsid w:val="00792C64"/>
    <w:rsid w:val="007942D4"/>
    <w:rsid w:val="007A2651"/>
    <w:rsid w:val="007C3F9C"/>
    <w:rsid w:val="007C53BF"/>
    <w:rsid w:val="007D296E"/>
    <w:rsid w:val="007D4BE5"/>
    <w:rsid w:val="007D5C90"/>
    <w:rsid w:val="007E39E5"/>
    <w:rsid w:val="007E7E49"/>
    <w:rsid w:val="007F3EE3"/>
    <w:rsid w:val="007F5EB3"/>
    <w:rsid w:val="007F647E"/>
    <w:rsid w:val="007F75BC"/>
    <w:rsid w:val="007F7BF2"/>
    <w:rsid w:val="0080646E"/>
    <w:rsid w:val="00810CCB"/>
    <w:rsid w:val="00817454"/>
    <w:rsid w:val="00830768"/>
    <w:rsid w:val="008309F0"/>
    <w:rsid w:val="0084423C"/>
    <w:rsid w:val="008451CD"/>
    <w:rsid w:val="00845810"/>
    <w:rsid w:val="00860D67"/>
    <w:rsid w:val="00862716"/>
    <w:rsid w:val="0086338A"/>
    <w:rsid w:val="00874E39"/>
    <w:rsid w:val="00882A44"/>
    <w:rsid w:val="00894997"/>
    <w:rsid w:val="00895D9F"/>
    <w:rsid w:val="008A29C3"/>
    <w:rsid w:val="008A4C4E"/>
    <w:rsid w:val="008C2910"/>
    <w:rsid w:val="008C34D3"/>
    <w:rsid w:val="008E4B50"/>
    <w:rsid w:val="008E4F61"/>
    <w:rsid w:val="009241CF"/>
    <w:rsid w:val="00942431"/>
    <w:rsid w:val="009464A8"/>
    <w:rsid w:val="009478A2"/>
    <w:rsid w:val="00947E25"/>
    <w:rsid w:val="00951B7A"/>
    <w:rsid w:val="00956C98"/>
    <w:rsid w:val="00957FB9"/>
    <w:rsid w:val="009715E5"/>
    <w:rsid w:val="00972750"/>
    <w:rsid w:val="00974E51"/>
    <w:rsid w:val="00977487"/>
    <w:rsid w:val="00977BE2"/>
    <w:rsid w:val="009801B1"/>
    <w:rsid w:val="00994273"/>
    <w:rsid w:val="009A6ADD"/>
    <w:rsid w:val="009A6E1A"/>
    <w:rsid w:val="009B33B7"/>
    <w:rsid w:val="009C2560"/>
    <w:rsid w:val="009C5F86"/>
    <w:rsid w:val="009E5F5A"/>
    <w:rsid w:val="00A077BC"/>
    <w:rsid w:val="00A14EE1"/>
    <w:rsid w:val="00A24231"/>
    <w:rsid w:val="00A311EF"/>
    <w:rsid w:val="00A31668"/>
    <w:rsid w:val="00A41BAD"/>
    <w:rsid w:val="00A41FFE"/>
    <w:rsid w:val="00A67878"/>
    <w:rsid w:val="00A67B7C"/>
    <w:rsid w:val="00A73A70"/>
    <w:rsid w:val="00A8774E"/>
    <w:rsid w:val="00AA0FD3"/>
    <w:rsid w:val="00AA11A4"/>
    <w:rsid w:val="00AB4921"/>
    <w:rsid w:val="00AB4EAE"/>
    <w:rsid w:val="00AC6709"/>
    <w:rsid w:val="00AD1FAF"/>
    <w:rsid w:val="00AD3A94"/>
    <w:rsid w:val="00AD4C84"/>
    <w:rsid w:val="00AD513B"/>
    <w:rsid w:val="00AD66DB"/>
    <w:rsid w:val="00AD707E"/>
    <w:rsid w:val="00AE116A"/>
    <w:rsid w:val="00AE5C0B"/>
    <w:rsid w:val="00AF672A"/>
    <w:rsid w:val="00B111CD"/>
    <w:rsid w:val="00B226E9"/>
    <w:rsid w:val="00B267F6"/>
    <w:rsid w:val="00B26BFA"/>
    <w:rsid w:val="00B27370"/>
    <w:rsid w:val="00B347D2"/>
    <w:rsid w:val="00B46581"/>
    <w:rsid w:val="00B526CB"/>
    <w:rsid w:val="00B627E8"/>
    <w:rsid w:val="00B67B32"/>
    <w:rsid w:val="00B75C51"/>
    <w:rsid w:val="00B829E3"/>
    <w:rsid w:val="00B83381"/>
    <w:rsid w:val="00B96D7E"/>
    <w:rsid w:val="00BA3916"/>
    <w:rsid w:val="00BB205B"/>
    <w:rsid w:val="00BB6AE6"/>
    <w:rsid w:val="00BC0813"/>
    <w:rsid w:val="00BC49C5"/>
    <w:rsid w:val="00BC57E1"/>
    <w:rsid w:val="00BC663A"/>
    <w:rsid w:val="00BC6B07"/>
    <w:rsid w:val="00BE6BFD"/>
    <w:rsid w:val="00C02ED0"/>
    <w:rsid w:val="00C04B91"/>
    <w:rsid w:val="00C05544"/>
    <w:rsid w:val="00C063A7"/>
    <w:rsid w:val="00C32351"/>
    <w:rsid w:val="00C3249B"/>
    <w:rsid w:val="00C509B2"/>
    <w:rsid w:val="00C52959"/>
    <w:rsid w:val="00C63942"/>
    <w:rsid w:val="00C77D7C"/>
    <w:rsid w:val="00C81F33"/>
    <w:rsid w:val="00C858B8"/>
    <w:rsid w:val="00C9195D"/>
    <w:rsid w:val="00C93181"/>
    <w:rsid w:val="00C93EAA"/>
    <w:rsid w:val="00CA214F"/>
    <w:rsid w:val="00CB1414"/>
    <w:rsid w:val="00CB4924"/>
    <w:rsid w:val="00CB7984"/>
    <w:rsid w:val="00CC36AC"/>
    <w:rsid w:val="00CD51A8"/>
    <w:rsid w:val="00CE0C19"/>
    <w:rsid w:val="00CE3C74"/>
    <w:rsid w:val="00CE6C82"/>
    <w:rsid w:val="00CF6CB2"/>
    <w:rsid w:val="00D116C0"/>
    <w:rsid w:val="00D14953"/>
    <w:rsid w:val="00D14D67"/>
    <w:rsid w:val="00D170A3"/>
    <w:rsid w:val="00D37938"/>
    <w:rsid w:val="00D40A96"/>
    <w:rsid w:val="00D449E9"/>
    <w:rsid w:val="00D44E0D"/>
    <w:rsid w:val="00D4741D"/>
    <w:rsid w:val="00D47ED8"/>
    <w:rsid w:val="00D65B69"/>
    <w:rsid w:val="00D65E10"/>
    <w:rsid w:val="00D73BD5"/>
    <w:rsid w:val="00D73FC6"/>
    <w:rsid w:val="00D8125E"/>
    <w:rsid w:val="00D864FF"/>
    <w:rsid w:val="00D9121A"/>
    <w:rsid w:val="00D9305B"/>
    <w:rsid w:val="00D95242"/>
    <w:rsid w:val="00D96FC8"/>
    <w:rsid w:val="00DA0CF3"/>
    <w:rsid w:val="00DB3B63"/>
    <w:rsid w:val="00DB3BFF"/>
    <w:rsid w:val="00DB5719"/>
    <w:rsid w:val="00DC132C"/>
    <w:rsid w:val="00DC529F"/>
    <w:rsid w:val="00DC6D6E"/>
    <w:rsid w:val="00DD6759"/>
    <w:rsid w:val="00DE3F81"/>
    <w:rsid w:val="00DE5C75"/>
    <w:rsid w:val="00DE7149"/>
    <w:rsid w:val="00DF359E"/>
    <w:rsid w:val="00DF3700"/>
    <w:rsid w:val="00DF52A1"/>
    <w:rsid w:val="00DF5FCF"/>
    <w:rsid w:val="00E14755"/>
    <w:rsid w:val="00E26048"/>
    <w:rsid w:val="00E364ED"/>
    <w:rsid w:val="00E3710D"/>
    <w:rsid w:val="00E37E92"/>
    <w:rsid w:val="00E40E61"/>
    <w:rsid w:val="00E44DFB"/>
    <w:rsid w:val="00E51978"/>
    <w:rsid w:val="00E54373"/>
    <w:rsid w:val="00E5624C"/>
    <w:rsid w:val="00E56448"/>
    <w:rsid w:val="00E638F4"/>
    <w:rsid w:val="00E64726"/>
    <w:rsid w:val="00E65D5C"/>
    <w:rsid w:val="00E74E16"/>
    <w:rsid w:val="00E7750B"/>
    <w:rsid w:val="00E87E62"/>
    <w:rsid w:val="00E96C89"/>
    <w:rsid w:val="00E973B0"/>
    <w:rsid w:val="00EA0BE8"/>
    <w:rsid w:val="00EA1233"/>
    <w:rsid w:val="00EA6F18"/>
    <w:rsid w:val="00EB6778"/>
    <w:rsid w:val="00EC3F34"/>
    <w:rsid w:val="00EC6BF6"/>
    <w:rsid w:val="00EE02A9"/>
    <w:rsid w:val="00EE44E9"/>
    <w:rsid w:val="00EE4895"/>
    <w:rsid w:val="00EE4E95"/>
    <w:rsid w:val="00EF33B1"/>
    <w:rsid w:val="00EF3B6D"/>
    <w:rsid w:val="00EF6A10"/>
    <w:rsid w:val="00F01C47"/>
    <w:rsid w:val="00F14527"/>
    <w:rsid w:val="00F15EF0"/>
    <w:rsid w:val="00F24731"/>
    <w:rsid w:val="00F271A9"/>
    <w:rsid w:val="00F322D1"/>
    <w:rsid w:val="00F369E6"/>
    <w:rsid w:val="00F36DE9"/>
    <w:rsid w:val="00F4217A"/>
    <w:rsid w:val="00F4437E"/>
    <w:rsid w:val="00F4454D"/>
    <w:rsid w:val="00F645B9"/>
    <w:rsid w:val="00F72067"/>
    <w:rsid w:val="00F8086F"/>
    <w:rsid w:val="00F91184"/>
    <w:rsid w:val="00FA0109"/>
    <w:rsid w:val="00FA2175"/>
    <w:rsid w:val="00FA2435"/>
    <w:rsid w:val="00FB048D"/>
    <w:rsid w:val="00FB1A01"/>
    <w:rsid w:val="00FC232F"/>
    <w:rsid w:val="00FC244C"/>
    <w:rsid w:val="00FC41E2"/>
    <w:rsid w:val="00FD7787"/>
    <w:rsid w:val="00FF1250"/>
    <w:rsid w:val="00FF278E"/>
    <w:rsid w:val="00FF290B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98D41"/>
  <w15:chartTrackingRefBased/>
  <w15:docId w15:val="{C8B8195E-D64B-B940-9667-EE15A15C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3E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3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3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3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3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3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3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3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1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3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81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3E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81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3E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081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4B5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anazan</dc:creator>
  <cp:keywords/>
  <dc:description/>
  <cp:lastModifiedBy>C Gheorghe</cp:lastModifiedBy>
  <cp:revision>13</cp:revision>
  <cp:lastPrinted>2025-06-25T11:28:00Z</cp:lastPrinted>
  <dcterms:created xsi:type="dcterms:W3CDTF">2025-04-23T09:55:00Z</dcterms:created>
  <dcterms:modified xsi:type="dcterms:W3CDTF">2025-06-25T11:35:00Z</dcterms:modified>
</cp:coreProperties>
</file>